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C83AE9" w14:textId="77777777" w:rsidR="00404C69" w:rsidRPr="006B1BD1" w:rsidRDefault="00404C69" w:rsidP="00404C69">
      <w:pPr>
        <w:pStyle w:val="Heading3"/>
        <w:keepLines w:val="0"/>
        <w:spacing w:before="0" w:after="0" w:line="240" w:lineRule="auto"/>
        <w:rPr>
          <w:b/>
          <w:szCs w:val="22"/>
        </w:rPr>
      </w:pPr>
      <w:r w:rsidRPr="006B1BD1">
        <w:rPr>
          <w:b/>
          <w:color w:val="000000"/>
          <w:szCs w:val="22"/>
        </w:rPr>
        <w:t>Supplementary Information</w:t>
      </w:r>
    </w:p>
    <w:p w14:paraId="4045FC76" w14:textId="77777777" w:rsidR="00404C69" w:rsidRDefault="00404C69" w:rsidP="002F42A2">
      <w:pPr>
        <w:rPr>
          <w:b/>
          <w:sz w:val="28"/>
        </w:rPr>
      </w:pPr>
    </w:p>
    <w:p w14:paraId="490D1075" w14:textId="632AA0DB" w:rsidR="00F8195A" w:rsidRPr="00D025B1" w:rsidRDefault="004273F7" w:rsidP="002F42A2">
      <w:pPr>
        <w:rPr>
          <w:b/>
          <w:sz w:val="28"/>
        </w:rPr>
      </w:pPr>
      <w:r w:rsidRPr="00D025B1">
        <w:rPr>
          <w:b/>
          <w:sz w:val="28"/>
        </w:rPr>
        <w:t>GLOBathy</w:t>
      </w:r>
      <w:r w:rsidR="00431E81" w:rsidRPr="00D025B1">
        <w:rPr>
          <w:b/>
          <w:sz w:val="28"/>
        </w:rPr>
        <w:t>, the</w:t>
      </w:r>
      <w:r w:rsidRPr="00D025B1">
        <w:rPr>
          <w:b/>
          <w:sz w:val="28"/>
        </w:rPr>
        <w:t xml:space="preserve"> </w:t>
      </w:r>
      <w:r w:rsidR="004A2DBE">
        <w:rPr>
          <w:b/>
          <w:sz w:val="28"/>
        </w:rPr>
        <w:t>g</w:t>
      </w:r>
      <w:r w:rsidR="00222E4C" w:rsidRPr="00D025B1">
        <w:rPr>
          <w:b/>
          <w:sz w:val="28"/>
        </w:rPr>
        <w:t xml:space="preserve">lobal </w:t>
      </w:r>
      <w:r w:rsidR="004A2DBE">
        <w:rPr>
          <w:b/>
          <w:sz w:val="28"/>
        </w:rPr>
        <w:t>l</w:t>
      </w:r>
      <w:r w:rsidR="00222E4C" w:rsidRPr="00D025B1">
        <w:rPr>
          <w:b/>
          <w:sz w:val="28"/>
        </w:rPr>
        <w:t>ak</w:t>
      </w:r>
      <w:r w:rsidRPr="00D025B1">
        <w:rPr>
          <w:b/>
          <w:sz w:val="28"/>
        </w:rPr>
        <w:t xml:space="preserve">es </w:t>
      </w:r>
      <w:r w:rsidR="004A2DBE">
        <w:rPr>
          <w:b/>
          <w:sz w:val="28"/>
        </w:rPr>
        <w:t>b</w:t>
      </w:r>
      <w:r w:rsidRPr="00D025B1">
        <w:rPr>
          <w:b/>
          <w:sz w:val="28"/>
        </w:rPr>
        <w:t xml:space="preserve">athymetry </w:t>
      </w:r>
      <w:r w:rsidR="004A2DBE">
        <w:rPr>
          <w:b/>
          <w:sz w:val="28"/>
        </w:rPr>
        <w:t>d</w:t>
      </w:r>
      <w:bookmarkStart w:id="0" w:name="_GoBack"/>
      <w:bookmarkEnd w:id="0"/>
      <w:r w:rsidRPr="00D025B1">
        <w:rPr>
          <w:b/>
          <w:sz w:val="28"/>
        </w:rPr>
        <w:t>ataset</w:t>
      </w:r>
    </w:p>
    <w:p w14:paraId="71C4D3A8" w14:textId="7A22982B" w:rsidR="009D5E60" w:rsidRDefault="009D5E60" w:rsidP="009D5E60">
      <w:pPr>
        <w:rPr>
          <w:vertAlign w:val="superscript"/>
        </w:rPr>
      </w:pPr>
      <w:r w:rsidRPr="003F20BE">
        <w:t>Bahram Khazaei</w:t>
      </w:r>
      <w:r w:rsidRPr="003F20BE">
        <w:rPr>
          <w:vertAlign w:val="superscript"/>
        </w:rPr>
        <w:t>1</w:t>
      </w:r>
      <w:r w:rsidRPr="003F20BE">
        <w:t>, Laura K. Read</w:t>
      </w:r>
      <w:r w:rsidRPr="003F20BE">
        <w:rPr>
          <w:vertAlign w:val="superscript"/>
        </w:rPr>
        <w:t>1</w:t>
      </w:r>
      <w:r w:rsidRPr="003F20BE">
        <w:t>, Matthew Casali</w:t>
      </w:r>
      <w:r w:rsidRPr="003F20BE">
        <w:rPr>
          <w:vertAlign w:val="superscript"/>
        </w:rPr>
        <w:t>1</w:t>
      </w:r>
      <w:r w:rsidRPr="003F20BE">
        <w:t xml:space="preserve">, Kevin </w:t>
      </w:r>
      <w:r w:rsidR="00BC5B22" w:rsidRPr="003F20BE">
        <w:t xml:space="preserve">M. </w:t>
      </w:r>
      <w:r w:rsidRPr="003F20BE">
        <w:t>Sampson</w:t>
      </w:r>
      <w:r w:rsidRPr="003F20BE">
        <w:rPr>
          <w:vertAlign w:val="superscript"/>
        </w:rPr>
        <w:t>1</w:t>
      </w:r>
      <w:r w:rsidRPr="003F20BE">
        <w:t xml:space="preserve">, </w:t>
      </w:r>
      <w:r w:rsidR="00B24E74" w:rsidRPr="003F20BE">
        <w:t xml:space="preserve">&amp; </w:t>
      </w:r>
      <w:r w:rsidRPr="003F20BE">
        <w:t>David N. Yates</w:t>
      </w:r>
      <w:r w:rsidRPr="003F20BE">
        <w:rPr>
          <w:vertAlign w:val="superscript"/>
        </w:rPr>
        <w:t>1</w:t>
      </w:r>
    </w:p>
    <w:p w14:paraId="1C34A75A" w14:textId="77777777" w:rsidR="00EB4888" w:rsidRPr="003F20BE" w:rsidRDefault="00EB4888" w:rsidP="00EB4888">
      <w:pPr>
        <w:jc w:val="left"/>
      </w:pPr>
    </w:p>
    <w:p w14:paraId="4B2D6BF8" w14:textId="6579EE24" w:rsidR="009D5E60" w:rsidRPr="006B1BD1" w:rsidRDefault="00EB4888" w:rsidP="00347DFF">
      <w:pPr>
        <w:jc w:val="left"/>
        <w:rPr>
          <w:sz w:val="20"/>
        </w:rPr>
      </w:pPr>
      <w:r w:rsidRPr="006B1BD1">
        <w:rPr>
          <w:sz w:val="20"/>
        </w:rPr>
        <w:t>1. R</w:t>
      </w:r>
      <w:r w:rsidR="009D5E60" w:rsidRPr="006B1BD1">
        <w:rPr>
          <w:sz w:val="20"/>
        </w:rPr>
        <w:t>esearch Applications Laboratory, National Center for Atmospheric R</w:t>
      </w:r>
      <w:r w:rsidR="00347DFF" w:rsidRPr="006B1BD1">
        <w:rPr>
          <w:sz w:val="20"/>
        </w:rPr>
        <w:t xml:space="preserve">esearch, Boulder, </w:t>
      </w:r>
      <w:r w:rsidR="002B03F7" w:rsidRPr="006B1BD1">
        <w:rPr>
          <w:sz w:val="20"/>
        </w:rPr>
        <w:t>CO</w:t>
      </w:r>
      <w:r w:rsidR="00347DFF" w:rsidRPr="006B1BD1">
        <w:rPr>
          <w:sz w:val="20"/>
        </w:rPr>
        <w:t>,</w:t>
      </w:r>
      <w:r w:rsidR="00B24E74" w:rsidRPr="006B1BD1">
        <w:rPr>
          <w:sz w:val="20"/>
        </w:rPr>
        <w:t xml:space="preserve"> 80301,</w:t>
      </w:r>
      <w:r w:rsidR="00347DFF" w:rsidRPr="006B1BD1">
        <w:rPr>
          <w:sz w:val="20"/>
        </w:rPr>
        <w:t xml:space="preserve"> USA</w:t>
      </w:r>
    </w:p>
    <w:p w14:paraId="4405598A" w14:textId="5A5844D5" w:rsidR="00EB4888" w:rsidRPr="006B1BD1" w:rsidRDefault="00EB4888" w:rsidP="00EB4888">
      <w:pPr>
        <w:rPr>
          <w:sz w:val="20"/>
        </w:rPr>
      </w:pPr>
      <w:r w:rsidRPr="006B1BD1">
        <w:rPr>
          <w:sz w:val="20"/>
        </w:rPr>
        <w:t>Corresponding author: Bahram Khazaei (</w:t>
      </w:r>
      <w:hyperlink r:id="rId8" w:history="1">
        <w:r w:rsidRPr="006B1BD1">
          <w:rPr>
            <w:rStyle w:val="Hyperlink"/>
            <w:sz w:val="20"/>
          </w:rPr>
          <w:t>bkhazaei@ucar.edu</w:t>
        </w:r>
      </w:hyperlink>
      <w:r w:rsidRPr="006B1BD1">
        <w:rPr>
          <w:sz w:val="20"/>
        </w:rPr>
        <w:t>)</w:t>
      </w:r>
    </w:p>
    <w:p w14:paraId="74E87708" w14:textId="77777777" w:rsidR="00EB4888" w:rsidRPr="003F20BE" w:rsidRDefault="00EB4888" w:rsidP="00347DFF">
      <w:pPr>
        <w:jc w:val="left"/>
      </w:pPr>
    </w:p>
    <w:p w14:paraId="09685CC0" w14:textId="77777777" w:rsidR="003F20BE" w:rsidRPr="003F20BE" w:rsidRDefault="003F20BE">
      <w:pPr>
        <w:rPr>
          <w:b/>
        </w:rPr>
      </w:pPr>
    </w:p>
    <w:p w14:paraId="1876EB77" w14:textId="77777777" w:rsidR="00C222D8" w:rsidRPr="003F20BE" w:rsidRDefault="00C222D8"/>
    <w:p w14:paraId="6C01226A" w14:textId="35398550" w:rsidR="002B03F7" w:rsidRPr="00E109C3" w:rsidRDefault="002923F8" w:rsidP="00C222D8">
      <w:pPr>
        <w:jc w:val="center"/>
        <w:rPr>
          <w:sz w:val="24"/>
          <w:szCs w:val="24"/>
        </w:rPr>
      </w:pPr>
      <w:r w:rsidRPr="002923F8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0DE57B9" wp14:editId="374404C4">
            <wp:extent cx="5029200" cy="7106814"/>
            <wp:effectExtent l="0" t="0" r="0" b="0"/>
            <wp:docPr id="2" name="Picture 2" descr="G:\My Drive\Shared_Docs_LR_BK\Reservoir_Parametrization\data_paper\Submission_files\revision_2_submission\comparison_2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Shared_Docs_LR_BK\Reservoir_Parametrization\data_paper\Submission_files\revision_2_submission\comparison_2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8" b="1741"/>
                    <a:stretch/>
                  </pic:blipFill>
                  <pic:spPr bwMode="auto">
                    <a:xfrm>
                      <a:off x="0" y="0"/>
                      <a:ext cx="5029200" cy="710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6E1FD7" w14:textId="353B2EBB" w:rsidR="00F8195A" w:rsidRPr="00133660" w:rsidRDefault="00133660" w:rsidP="00133660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Figure </w:t>
      </w:r>
      <w:r w:rsidR="00C67FFC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="00222E4C" w:rsidRPr="003F20BE">
        <w:rPr>
          <w:b/>
          <w:color w:val="000000" w:themeColor="text1"/>
        </w:rPr>
        <w:t>.</w:t>
      </w:r>
      <w:r w:rsidR="00222E4C" w:rsidRPr="003F20BE">
        <w:rPr>
          <w:color w:val="000000" w:themeColor="text1"/>
        </w:rPr>
        <w:t xml:space="preserve"> </w:t>
      </w:r>
      <w:r>
        <w:rPr>
          <w:color w:val="000000" w:themeColor="text1"/>
        </w:rPr>
        <w:t>Comparison of the observed vs predicted b</w:t>
      </w:r>
      <w:r w:rsidR="00222E4C" w:rsidRPr="003F20BE">
        <w:rPr>
          <w:color w:val="000000" w:themeColor="text1"/>
        </w:rPr>
        <w:t>athymetr</w:t>
      </w:r>
      <w:r w:rsidR="0084220D" w:rsidRPr="003F20BE">
        <w:rPr>
          <w:color w:val="000000" w:themeColor="text1"/>
        </w:rPr>
        <w:t>ic</w:t>
      </w:r>
      <w:r w:rsidR="00222E4C" w:rsidRPr="003F20BE">
        <w:rPr>
          <w:color w:val="000000" w:themeColor="text1"/>
        </w:rPr>
        <w:t xml:space="preserve"> </w:t>
      </w:r>
      <w:r w:rsidR="00126ACF" w:rsidRPr="003F20BE">
        <w:rPr>
          <w:color w:val="000000" w:themeColor="text1"/>
        </w:rPr>
        <w:t xml:space="preserve">maps </w:t>
      </w:r>
      <w:r>
        <w:rPr>
          <w:color w:val="000000" w:themeColor="text1"/>
        </w:rPr>
        <w:t>for selected waterbodies in the GLOBathy dataset</w:t>
      </w:r>
      <w:r w:rsidR="00126ACF" w:rsidRPr="003F20BE">
        <w:rPr>
          <w:color w:val="000000" w:themeColor="text1"/>
        </w:rPr>
        <w:t>.</w:t>
      </w:r>
      <w:r>
        <w:rPr>
          <w:color w:val="000000" w:themeColor="text1"/>
        </w:rPr>
        <w:t xml:space="preserve"> In each subplot, predicted bathymetric map from GLOBathy dataset is shown on </w:t>
      </w:r>
      <w:r w:rsidR="00786012">
        <w:rPr>
          <w:color w:val="000000" w:themeColor="text1"/>
        </w:rPr>
        <w:t xml:space="preserve">the </w:t>
      </w:r>
      <w:r>
        <w:rPr>
          <w:color w:val="000000" w:themeColor="text1"/>
        </w:rPr>
        <w:t>left</w:t>
      </w:r>
      <w:r w:rsidR="00786012">
        <w:rPr>
          <w:color w:val="000000" w:themeColor="text1"/>
        </w:rPr>
        <w:t xml:space="preserve"> </w:t>
      </w:r>
      <w:r>
        <w:rPr>
          <w:color w:val="000000" w:themeColor="text1"/>
        </w:rPr>
        <w:t>side and ground-based observational bathymetric map is shown on the right side. The scale bar shows depth in m.</w:t>
      </w:r>
      <w:bookmarkStart w:id="1" w:name="_mi8igjvi733o" w:colFirst="0" w:colLast="0"/>
      <w:bookmarkStart w:id="2" w:name="_wajqqxxfa11x" w:colFirst="0" w:colLast="0"/>
      <w:bookmarkStart w:id="3" w:name="_r6212ej16524" w:colFirst="0" w:colLast="0"/>
      <w:bookmarkStart w:id="4" w:name="_23n41e97v0ks" w:colFirst="0" w:colLast="0"/>
      <w:bookmarkStart w:id="5" w:name="_82w75am9krzl" w:colFirst="0" w:colLast="0"/>
      <w:bookmarkStart w:id="6" w:name="_j7fy6s1kpfpx" w:colFirst="0" w:colLast="0"/>
      <w:bookmarkEnd w:id="1"/>
      <w:bookmarkEnd w:id="2"/>
      <w:bookmarkEnd w:id="3"/>
      <w:bookmarkEnd w:id="4"/>
      <w:bookmarkEnd w:id="5"/>
      <w:bookmarkEnd w:id="6"/>
      <w:r w:rsidR="009962D2">
        <w:rPr>
          <w:color w:val="000000" w:themeColor="text1"/>
        </w:rPr>
        <w:t xml:space="preserve"> Latitude and longitude values show </w:t>
      </w:r>
      <w:r w:rsidR="00033875">
        <w:rPr>
          <w:color w:val="000000" w:themeColor="text1"/>
        </w:rPr>
        <w:t>waterbody</w:t>
      </w:r>
      <w:r w:rsidR="009962D2">
        <w:rPr>
          <w:color w:val="000000" w:themeColor="text1"/>
        </w:rPr>
        <w:t xml:space="preserve"> pour point location.</w:t>
      </w:r>
    </w:p>
    <w:sectPr w:rsidR="00F8195A" w:rsidRPr="00133660" w:rsidSect="00786012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BDF29" w14:textId="77777777" w:rsidR="00166D7B" w:rsidRDefault="00166D7B" w:rsidP="00E109C3">
      <w:pPr>
        <w:spacing w:before="0" w:after="0" w:line="240" w:lineRule="auto"/>
      </w:pPr>
      <w:r>
        <w:separator/>
      </w:r>
    </w:p>
  </w:endnote>
  <w:endnote w:type="continuationSeparator" w:id="0">
    <w:p w14:paraId="01E84004" w14:textId="77777777" w:rsidR="00166D7B" w:rsidRDefault="00166D7B" w:rsidP="00E109C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1690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3E45D5" w14:textId="0B9B21B9" w:rsidR="00E109C3" w:rsidRDefault="00E10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2D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D03695" w14:textId="77777777" w:rsidR="00E109C3" w:rsidRDefault="00E10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5CDDA" w14:textId="77777777" w:rsidR="00166D7B" w:rsidRDefault="00166D7B" w:rsidP="00E109C3">
      <w:pPr>
        <w:spacing w:before="0" w:after="0" w:line="240" w:lineRule="auto"/>
      </w:pPr>
      <w:r>
        <w:separator/>
      </w:r>
    </w:p>
  </w:footnote>
  <w:footnote w:type="continuationSeparator" w:id="0">
    <w:p w14:paraId="77FD5924" w14:textId="77777777" w:rsidR="00166D7B" w:rsidRDefault="00166D7B" w:rsidP="00E109C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E695F"/>
    <w:multiLevelType w:val="multilevel"/>
    <w:tmpl w:val="531608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96575A"/>
    <w:multiLevelType w:val="multilevel"/>
    <w:tmpl w:val="E04EB1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A7F5551"/>
    <w:multiLevelType w:val="multilevel"/>
    <w:tmpl w:val="04FC9D6E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D551FC6"/>
    <w:multiLevelType w:val="multilevel"/>
    <w:tmpl w:val="612071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1AA5B55"/>
    <w:multiLevelType w:val="hybridMultilevel"/>
    <w:tmpl w:val="4EC2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C5F7F"/>
    <w:multiLevelType w:val="multilevel"/>
    <w:tmpl w:val="AE2A11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A87085"/>
    <w:multiLevelType w:val="multilevel"/>
    <w:tmpl w:val="C14272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7C6F83"/>
    <w:multiLevelType w:val="multilevel"/>
    <w:tmpl w:val="743469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95A"/>
    <w:rsid w:val="00020CBA"/>
    <w:rsid w:val="00030CCE"/>
    <w:rsid w:val="00033875"/>
    <w:rsid w:val="0004427A"/>
    <w:rsid w:val="00077EE4"/>
    <w:rsid w:val="000937B7"/>
    <w:rsid w:val="000951E1"/>
    <w:rsid w:val="000A06E4"/>
    <w:rsid w:val="000A0D8F"/>
    <w:rsid w:val="000E333C"/>
    <w:rsid w:val="000F5BB5"/>
    <w:rsid w:val="001065BB"/>
    <w:rsid w:val="00106B4C"/>
    <w:rsid w:val="00123EA8"/>
    <w:rsid w:val="00126ACF"/>
    <w:rsid w:val="0013335B"/>
    <w:rsid w:val="00133660"/>
    <w:rsid w:val="00145DA0"/>
    <w:rsid w:val="00166D7B"/>
    <w:rsid w:val="00183DBF"/>
    <w:rsid w:val="00191961"/>
    <w:rsid w:val="001A0262"/>
    <w:rsid w:val="001A02FC"/>
    <w:rsid w:val="001A6446"/>
    <w:rsid w:val="001A694E"/>
    <w:rsid w:val="001B4587"/>
    <w:rsid w:val="001C788D"/>
    <w:rsid w:val="001D05ED"/>
    <w:rsid w:val="001D144E"/>
    <w:rsid w:val="002105F0"/>
    <w:rsid w:val="0021120E"/>
    <w:rsid w:val="0022261D"/>
    <w:rsid w:val="00222E4C"/>
    <w:rsid w:val="002257BC"/>
    <w:rsid w:val="002261EE"/>
    <w:rsid w:val="00241A65"/>
    <w:rsid w:val="002429FA"/>
    <w:rsid w:val="00273931"/>
    <w:rsid w:val="00287B23"/>
    <w:rsid w:val="002923F8"/>
    <w:rsid w:val="002927ED"/>
    <w:rsid w:val="002A0672"/>
    <w:rsid w:val="002A34FB"/>
    <w:rsid w:val="002A52AE"/>
    <w:rsid w:val="002A5E49"/>
    <w:rsid w:val="002B03F7"/>
    <w:rsid w:val="002B7CD8"/>
    <w:rsid w:val="002C7FE8"/>
    <w:rsid w:val="002D2DEB"/>
    <w:rsid w:val="002F0D5C"/>
    <w:rsid w:val="002F42A2"/>
    <w:rsid w:val="0031420E"/>
    <w:rsid w:val="003154DF"/>
    <w:rsid w:val="00337F25"/>
    <w:rsid w:val="00347DFF"/>
    <w:rsid w:val="00352CED"/>
    <w:rsid w:val="00352DBC"/>
    <w:rsid w:val="00353FF2"/>
    <w:rsid w:val="003628E0"/>
    <w:rsid w:val="00376F88"/>
    <w:rsid w:val="00392540"/>
    <w:rsid w:val="003B7947"/>
    <w:rsid w:val="003D6C21"/>
    <w:rsid w:val="003F20BE"/>
    <w:rsid w:val="003F53D4"/>
    <w:rsid w:val="003F602D"/>
    <w:rsid w:val="00404C69"/>
    <w:rsid w:val="00406FE6"/>
    <w:rsid w:val="00421600"/>
    <w:rsid w:val="004273F7"/>
    <w:rsid w:val="00431E81"/>
    <w:rsid w:val="00441FEE"/>
    <w:rsid w:val="004503E9"/>
    <w:rsid w:val="00466320"/>
    <w:rsid w:val="0047458B"/>
    <w:rsid w:val="00476D68"/>
    <w:rsid w:val="00487097"/>
    <w:rsid w:val="004A2DBE"/>
    <w:rsid w:val="004B323E"/>
    <w:rsid w:val="004B39BC"/>
    <w:rsid w:val="004C45EC"/>
    <w:rsid w:val="004F4C98"/>
    <w:rsid w:val="0051199F"/>
    <w:rsid w:val="00541C7A"/>
    <w:rsid w:val="005552F5"/>
    <w:rsid w:val="00560128"/>
    <w:rsid w:val="00577E47"/>
    <w:rsid w:val="005A20D3"/>
    <w:rsid w:val="005C0D86"/>
    <w:rsid w:val="005C4223"/>
    <w:rsid w:val="005F3119"/>
    <w:rsid w:val="006027FF"/>
    <w:rsid w:val="00604D3A"/>
    <w:rsid w:val="00622038"/>
    <w:rsid w:val="00623754"/>
    <w:rsid w:val="0062457C"/>
    <w:rsid w:val="00635ACC"/>
    <w:rsid w:val="006574AB"/>
    <w:rsid w:val="00676E7F"/>
    <w:rsid w:val="00676EA7"/>
    <w:rsid w:val="00696ED7"/>
    <w:rsid w:val="006975CC"/>
    <w:rsid w:val="006B1BD1"/>
    <w:rsid w:val="00704CAE"/>
    <w:rsid w:val="00730280"/>
    <w:rsid w:val="00737B2B"/>
    <w:rsid w:val="007517BE"/>
    <w:rsid w:val="00755E24"/>
    <w:rsid w:val="0076561B"/>
    <w:rsid w:val="00770634"/>
    <w:rsid w:val="00786012"/>
    <w:rsid w:val="007864AC"/>
    <w:rsid w:val="00793605"/>
    <w:rsid w:val="00797F1A"/>
    <w:rsid w:val="007A0103"/>
    <w:rsid w:val="007A52A9"/>
    <w:rsid w:val="007C2CFF"/>
    <w:rsid w:val="007D4A20"/>
    <w:rsid w:val="007E52BC"/>
    <w:rsid w:val="00810D19"/>
    <w:rsid w:val="008151B8"/>
    <w:rsid w:val="0084220D"/>
    <w:rsid w:val="00861965"/>
    <w:rsid w:val="008619DA"/>
    <w:rsid w:val="00863B74"/>
    <w:rsid w:val="00865F96"/>
    <w:rsid w:val="00872C90"/>
    <w:rsid w:val="00876584"/>
    <w:rsid w:val="00877AAC"/>
    <w:rsid w:val="00887235"/>
    <w:rsid w:val="008970AF"/>
    <w:rsid w:val="008B2424"/>
    <w:rsid w:val="008D2BEE"/>
    <w:rsid w:val="008E5171"/>
    <w:rsid w:val="00927044"/>
    <w:rsid w:val="00930494"/>
    <w:rsid w:val="00964E15"/>
    <w:rsid w:val="009962D2"/>
    <w:rsid w:val="009B6E0F"/>
    <w:rsid w:val="009C139C"/>
    <w:rsid w:val="009D5E60"/>
    <w:rsid w:val="009E282F"/>
    <w:rsid w:val="009F2F84"/>
    <w:rsid w:val="00A07ABE"/>
    <w:rsid w:val="00A23AB3"/>
    <w:rsid w:val="00A2423E"/>
    <w:rsid w:val="00A31BB5"/>
    <w:rsid w:val="00A35775"/>
    <w:rsid w:val="00AE402D"/>
    <w:rsid w:val="00AE7DAF"/>
    <w:rsid w:val="00AF1376"/>
    <w:rsid w:val="00B20862"/>
    <w:rsid w:val="00B214A8"/>
    <w:rsid w:val="00B24E74"/>
    <w:rsid w:val="00B25F75"/>
    <w:rsid w:val="00B32B79"/>
    <w:rsid w:val="00B415C2"/>
    <w:rsid w:val="00B46D56"/>
    <w:rsid w:val="00B5462B"/>
    <w:rsid w:val="00B66B2E"/>
    <w:rsid w:val="00BA5AC8"/>
    <w:rsid w:val="00BA7BA8"/>
    <w:rsid w:val="00BB5D0A"/>
    <w:rsid w:val="00BC5B22"/>
    <w:rsid w:val="00BD7975"/>
    <w:rsid w:val="00BF2963"/>
    <w:rsid w:val="00BF41D2"/>
    <w:rsid w:val="00BF699A"/>
    <w:rsid w:val="00BF6A61"/>
    <w:rsid w:val="00C10D1E"/>
    <w:rsid w:val="00C179D4"/>
    <w:rsid w:val="00C222D8"/>
    <w:rsid w:val="00C23641"/>
    <w:rsid w:val="00C54B37"/>
    <w:rsid w:val="00C63929"/>
    <w:rsid w:val="00C67FFC"/>
    <w:rsid w:val="00C845FC"/>
    <w:rsid w:val="00C9362F"/>
    <w:rsid w:val="00CA53ED"/>
    <w:rsid w:val="00CA5939"/>
    <w:rsid w:val="00CB54A2"/>
    <w:rsid w:val="00CC4675"/>
    <w:rsid w:val="00CC50F4"/>
    <w:rsid w:val="00CC5CEB"/>
    <w:rsid w:val="00CC7DE2"/>
    <w:rsid w:val="00CD1534"/>
    <w:rsid w:val="00CD228E"/>
    <w:rsid w:val="00CE53CA"/>
    <w:rsid w:val="00D00112"/>
    <w:rsid w:val="00D025B1"/>
    <w:rsid w:val="00D03D97"/>
    <w:rsid w:val="00D327DB"/>
    <w:rsid w:val="00D375EC"/>
    <w:rsid w:val="00D53702"/>
    <w:rsid w:val="00D560B6"/>
    <w:rsid w:val="00D6539B"/>
    <w:rsid w:val="00D87956"/>
    <w:rsid w:val="00D87E7C"/>
    <w:rsid w:val="00D93FE9"/>
    <w:rsid w:val="00DA6C5B"/>
    <w:rsid w:val="00E0149E"/>
    <w:rsid w:val="00E109C3"/>
    <w:rsid w:val="00E11022"/>
    <w:rsid w:val="00E14FCB"/>
    <w:rsid w:val="00E200FF"/>
    <w:rsid w:val="00E4041E"/>
    <w:rsid w:val="00E45D4D"/>
    <w:rsid w:val="00E77631"/>
    <w:rsid w:val="00E85415"/>
    <w:rsid w:val="00E93872"/>
    <w:rsid w:val="00EA79DB"/>
    <w:rsid w:val="00EB3C27"/>
    <w:rsid w:val="00EB4888"/>
    <w:rsid w:val="00EB627B"/>
    <w:rsid w:val="00EC7704"/>
    <w:rsid w:val="00EF1795"/>
    <w:rsid w:val="00F35CC2"/>
    <w:rsid w:val="00F8195A"/>
    <w:rsid w:val="00F83069"/>
    <w:rsid w:val="00F925A3"/>
    <w:rsid w:val="00FB4E3C"/>
    <w:rsid w:val="00FD2EF4"/>
    <w:rsid w:val="00FE0452"/>
    <w:rsid w:val="00FE1C81"/>
    <w:rsid w:val="00FE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0B750"/>
  <w15:docId w15:val="{DA45A8A3-33C5-4BF3-B48C-B273B3A36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0D86"/>
    <w:pPr>
      <w:spacing w:before="120" w:after="120"/>
      <w:jc w:val="both"/>
    </w:pPr>
  </w:style>
  <w:style w:type="paragraph" w:styleId="Heading1">
    <w:name w:val="heading 1"/>
    <w:basedOn w:val="Normal"/>
    <w:next w:val="Normal"/>
    <w:pPr>
      <w:keepNext/>
      <w:keepLines/>
      <w:spacing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2A2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2A2"/>
    <w:rPr>
      <w:rFonts w:ascii="Segoe UI" w:hAnsi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2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0AF"/>
    <w:pPr>
      <w:spacing w:line="240" w:lineRule="auto"/>
    </w:pPr>
  </w:style>
  <w:style w:type="table" w:styleId="TableGrid">
    <w:name w:val="Table Grid"/>
    <w:basedOn w:val="TableNormal"/>
    <w:uiPriority w:val="39"/>
    <w:rsid w:val="000951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5E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5E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09C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9C3"/>
  </w:style>
  <w:style w:type="paragraph" w:styleId="Footer">
    <w:name w:val="footer"/>
    <w:basedOn w:val="Normal"/>
    <w:link w:val="FooterChar"/>
    <w:uiPriority w:val="99"/>
    <w:unhideWhenUsed/>
    <w:rsid w:val="00E109C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9C3"/>
  </w:style>
  <w:style w:type="character" w:styleId="LineNumber">
    <w:name w:val="line number"/>
    <w:basedOn w:val="DefaultParagraphFont"/>
    <w:uiPriority w:val="99"/>
    <w:semiHidden/>
    <w:unhideWhenUsed/>
    <w:rsid w:val="008D2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khazaei@ucar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A7C82-BE40-416C-9DE7-54A781879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4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enter for Atmospheric Research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ram Khazaei</dc:creator>
  <cp:lastModifiedBy>Bahram Khazaei</cp:lastModifiedBy>
  <cp:revision>53</cp:revision>
  <dcterms:created xsi:type="dcterms:W3CDTF">2020-12-02T03:43:00Z</dcterms:created>
  <dcterms:modified xsi:type="dcterms:W3CDTF">2021-09-28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1d5195d-fed4-35ca-ae5c-9ba2339d4d16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